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40D" w:rsidRPr="0014140D" w:rsidRDefault="0014140D" w:rsidP="00141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140D" w:rsidRDefault="0014140D" w:rsidP="00141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4140D" w:rsidRPr="005A67BF" w:rsidRDefault="005A67BF" w:rsidP="00C663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BF51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66343">
        <w:rPr>
          <w:rFonts w:ascii="Times New Roman" w:hAnsi="Times New Roman" w:cs="Times New Roman"/>
          <w:sz w:val="24"/>
          <w:szCs w:val="24"/>
          <w:lang w:val="en-US"/>
        </w:rPr>
        <w:t>Chamber temperature</w:t>
      </w:r>
      <w:r w:rsidRPr="00BF516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66343">
        <w:rPr>
          <w:rFonts w:ascii="Times New Roman" w:hAnsi="Times New Roman" w:cs="Times New Roman"/>
          <w:sz w:val="24"/>
          <w:szCs w:val="24"/>
          <w:lang w:val="en-US"/>
        </w:rPr>
        <w:t>photosynthetically</w:t>
      </w:r>
      <w:proofErr w:type="spellEnd"/>
      <w:r w:rsidR="00C66343">
        <w:rPr>
          <w:rFonts w:ascii="Times New Roman" w:hAnsi="Times New Roman" w:cs="Times New Roman"/>
          <w:sz w:val="24"/>
          <w:szCs w:val="24"/>
          <w:lang w:val="en-US"/>
        </w:rPr>
        <w:t xml:space="preserve"> active radiation (</w:t>
      </w:r>
      <w:r w:rsidRPr="00BF5166">
        <w:rPr>
          <w:rFonts w:ascii="Times New Roman" w:hAnsi="Times New Roman" w:cs="Times New Roman"/>
          <w:sz w:val="24"/>
          <w:szCs w:val="24"/>
          <w:lang w:val="en-US"/>
        </w:rPr>
        <w:t>PAR</w:t>
      </w:r>
      <w:r w:rsidR="00C663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5166">
        <w:rPr>
          <w:rFonts w:ascii="Times New Roman" w:hAnsi="Times New Roman" w:cs="Times New Roman"/>
          <w:sz w:val="24"/>
          <w:szCs w:val="24"/>
          <w:lang w:val="en-US"/>
        </w:rPr>
        <w:t>µ</w:t>
      </w:r>
      <w:proofErr w:type="spellStart"/>
      <w:r w:rsidRPr="00BF5166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BF516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BF51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BF51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F51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1D8C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 w:rsidR="00C66343">
        <w:rPr>
          <w:rFonts w:ascii="Times New Roman" w:hAnsi="Times New Roman" w:cs="Times New Roman"/>
          <w:sz w:val="24"/>
          <w:szCs w:val="24"/>
          <w:lang w:val="en-US"/>
        </w:rPr>
        <w:t xml:space="preserve">BVOC </w:t>
      </w:r>
      <w:r w:rsidR="0034444A">
        <w:rPr>
          <w:rFonts w:ascii="Times New Roman" w:hAnsi="Times New Roman" w:cs="Times New Roman"/>
          <w:sz w:val="24"/>
          <w:szCs w:val="24"/>
          <w:lang w:val="en-US"/>
        </w:rPr>
        <w:t>measurement</w:t>
      </w:r>
      <w:r w:rsidR="00AC1D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444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34444A">
        <w:rPr>
          <w:rFonts w:ascii="Times New Roman" w:hAnsi="Times New Roman" w:cs="Times New Roman"/>
          <w:sz w:val="24"/>
          <w:szCs w:val="24"/>
          <w:lang w:val="en-US"/>
        </w:rPr>
        <w:t xml:space="preserve">(mean ± </w:t>
      </w:r>
      <w:r w:rsidR="0034444A" w:rsidRPr="0034444A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F516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4444A">
        <w:rPr>
          <w:rFonts w:ascii="Times New Roman" w:hAnsi="Times New Roman" w:cs="Times New Roman"/>
          <w:sz w:val="24"/>
          <w:szCs w:val="24"/>
          <w:lang w:val="en-US"/>
        </w:rPr>
        <w:t xml:space="preserve"> = 6) in control, litter addition, warming</w:t>
      </w:r>
      <w:r w:rsidR="0034444A" w:rsidRPr="0034444A">
        <w:rPr>
          <w:rFonts w:ascii="Times New Roman" w:hAnsi="Times New Roman" w:cs="Times New Roman"/>
          <w:sz w:val="24"/>
          <w:szCs w:val="24"/>
          <w:lang w:val="en-US"/>
        </w:rPr>
        <w:t xml:space="preserve"> and combined warming and litter addition (W + L)</w:t>
      </w:r>
      <w:r w:rsidR="0034444A">
        <w:rPr>
          <w:rFonts w:ascii="Times New Roman" w:hAnsi="Times New Roman" w:cs="Times New Roman"/>
          <w:sz w:val="24"/>
          <w:szCs w:val="24"/>
          <w:lang w:val="en-US"/>
        </w:rPr>
        <w:t xml:space="preserve">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744"/>
        <w:gridCol w:w="359"/>
        <w:gridCol w:w="1136"/>
        <w:gridCol w:w="354"/>
        <w:gridCol w:w="1114"/>
        <w:gridCol w:w="350"/>
        <w:gridCol w:w="1157"/>
        <w:gridCol w:w="353"/>
        <w:gridCol w:w="1113"/>
        <w:gridCol w:w="350"/>
        <w:gridCol w:w="1134"/>
        <w:gridCol w:w="354"/>
        <w:gridCol w:w="1120"/>
        <w:gridCol w:w="351"/>
        <w:gridCol w:w="1157"/>
        <w:gridCol w:w="353"/>
        <w:gridCol w:w="1120"/>
        <w:gridCol w:w="351"/>
      </w:tblGrid>
      <w:tr w:rsidR="001877EA" w:rsidTr="005F3726"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7EA" w:rsidRPr="005A67BF" w:rsidRDefault="001877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7EA" w:rsidRPr="005A67BF" w:rsidRDefault="001877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7EA" w:rsidRPr="005F3726" w:rsidRDefault="001877EA" w:rsidP="00E17907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Chamber</w:t>
            </w:r>
            <w:proofErr w:type="spellEnd"/>
            <w:r w:rsidRPr="005F3726">
              <w:rPr>
                <w:rFonts w:ascii="Times New Roman" w:hAnsi="Times New Roman" w:cs="Times New Roman"/>
                <w:sz w:val="24"/>
                <w:szCs w:val="24"/>
              </w:rPr>
              <w:t xml:space="preserve"> temperature (˚C)</w:t>
            </w:r>
          </w:p>
        </w:tc>
        <w:tc>
          <w:tcPr>
            <w:tcW w:w="62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7EA" w:rsidRPr="005F3726" w:rsidRDefault="001877EA" w:rsidP="00E17907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PAR (µmol m</w:t>
            </w:r>
            <w:r w:rsidRPr="005F3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C663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F3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EA" w:rsidTr="005F3726"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Warming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W + L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  <w:proofErr w:type="spell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Warming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 w:rsidP="00187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W + L</w:t>
            </w:r>
          </w:p>
        </w:tc>
      </w:tr>
      <w:tr w:rsidR="005F3726" w:rsidTr="005F3726"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707CE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 ± 22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 ± 16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 ± 16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 ± 187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707CE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 ± 13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 ± 4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 ± 11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 ± 79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7907" w:rsidRPr="005F3726" w:rsidRDefault="00707CE7" w:rsidP="00E1790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 ± 4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 ± 7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 ± 4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 ± 40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707CE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 ± 11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 ± 12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 ± 10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 ± 107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</w:t>
            </w:r>
            <w:proofErr w:type="spellEnd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 ± 7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 ± 8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 ± 6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 ± 62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</w:t>
            </w:r>
            <w:proofErr w:type="spellEnd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 ± 12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 ± 14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 ± 8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 ± 36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</w:t>
            </w:r>
            <w:proofErr w:type="spellEnd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± 5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± 3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± 2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 ± 25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715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</w:t>
            </w:r>
            <w:proofErr w:type="spellEnd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 ± 7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 ± 6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± 6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± 53</w:t>
            </w:r>
          </w:p>
        </w:tc>
      </w:tr>
      <w:tr w:rsidR="005F3726" w:rsidTr="005F3726"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F3726" w:rsidRPr="005F3726" w:rsidRDefault="005F3726" w:rsidP="00E7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F824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14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 ± 10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 ± 12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 ± 9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5 ± 149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F824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28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± 3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 ± 26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 ± 24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± 6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± 55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7EA" w:rsidRPr="005F3726" w:rsidRDefault="00E17907" w:rsidP="00F824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 16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2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 ± 12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 ± 12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± 9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± 28</w:t>
            </w:r>
          </w:p>
        </w:tc>
      </w:tr>
      <w:tr w:rsidR="001877EA" w:rsidTr="005F3726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1877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7EA" w:rsidRPr="005F3726" w:rsidRDefault="00E17907" w:rsidP="00F824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</w:t>
            </w:r>
            <w:proofErr w:type="spellEnd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± </w:t>
            </w:r>
            <w:proofErr w:type="gramStart"/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1</w:t>
            </w:r>
            <w:r w:rsidR="00E17907"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 ± 3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 ± 4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 ± 4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7EA" w:rsidRPr="005F3726" w:rsidRDefault="001877EA" w:rsidP="00E769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± 70</w:t>
            </w:r>
          </w:p>
        </w:tc>
      </w:tr>
    </w:tbl>
    <w:p w:rsidR="004135E8" w:rsidRDefault="004135E8"/>
    <w:p w:rsidR="005F3726" w:rsidRDefault="005F3726"/>
    <w:sectPr w:rsidR="005F3726" w:rsidSect="00C66343">
      <w:pgSz w:w="15840" w:h="28440"/>
      <w:pgMar w:top="1418" w:right="1418" w:bottom="1418" w:left="1418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40D"/>
    <w:rsid w:val="00047526"/>
    <w:rsid w:val="0014140D"/>
    <w:rsid w:val="001877EA"/>
    <w:rsid w:val="00290808"/>
    <w:rsid w:val="0034444A"/>
    <w:rsid w:val="004135E8"/>
    <w:rsid w:val="005A67BF"/>
    <w:rsid w:val="005F3726"/>
    <w:rsid w:val="00607DA3"/>
    <w:rsid w:val="006F5556"/>
    <w:rsid w:val="00707CE7"/>
    <w:rsid w:val="00715F12"/>
    <w:rsid w:val="00745633"/>
    <w:rsid w:val="00886CFC"/>
    <w:rsid w:val="009D1F13"/>
    <w:rsid w:val="00A020A9"/>
    <w:rsid w:val="00AC1D8C"/>
    <w:rsid w:val="00BF5166"/>
    <w:rsid w:val="00C66343"/>
    <w:rsid w:val="00CC30CF"/>
    <w:rsid w:val="00E17907"/>
    <w:rsid w:val="00E76961"/>
    <w:rsid w:val="00F9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aritta Valolahti</dc:creator>
  <cp:lastModifiedBy>Riikka Rinnan</cp:lastModifiedBy>
  <cp:revision>5</cp:revision>
  <dcterms:created xsi:type="dcterms:W3CDTF">2015-04-16T07:07:00Z</dcterms:created>
  <dcterms:modified xsi:type="dcterms:W3CDTF">2015-04-1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